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</w:rPr>
        <w:t xml:space="preserve">Supplementary Table III. 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</w:rPr>
        <w:t xml:space="preserve">Sequencing primers for </w:t>
      </w:r>
      <w:r>
        <w:rPr>
          <w:b/>
          <w:i/>
        </w:rPr>
        <w:t>Atp2b2</w:t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4360"/>
      </w:tblGrid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imer sequence (5’-3’)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pNE1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TGCCAAGCTCCCTGATGTG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NE1R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GGCTGCCATCAGAACTGG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NE2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TCCTCACCCAGCAGTTCTAA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NE2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TCTACCCATGCAGGTGCA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3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TGTGGCAGCTCTTGTCTGCT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3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CAGATCTAGAAGCATGGAG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4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TGTATGCTGTATGCTAGGTA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4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CCAGGGACTACACCAGCGT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5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GACACCTGTTCCTTCTGTT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5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TGGAGTGAACAGATGAATG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6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GTTCTGGCCTCTAGGCTAA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6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GACCATTGGAATCAAGGTA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7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AGAAGCAGTTTAGTGAACAT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7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TCAGCTGTGGCTGCTTCA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8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CAGGCAGAAGGTTAAGAG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8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GAGCCAGGTGCTCTGTTAT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9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AGTGGCTCCTCTGTGGCGA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9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TGCTTAGATCCAGCCTGCAT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0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TTTGATGACCAAGGTAGGTG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0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AAGGATCCTGATACTGTTA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1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AAGACCTACCTAAGTGATG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p11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CTTCTGTTCAAGCATGCA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2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TGCTTGAACAGAAGCCAGCT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2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AGGAAGCTGCGATGCCAT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3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GGAAGCCATGCTGAGGCT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3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TGTAGTCCAAGCTGACTAT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4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CCATTCACCTCTCCAGCTG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4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AGCCTTTGGTGTGATTCTC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5F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TTCTCCCTGCCACTGTCGTA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5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GTTGTTGGCCATGGTATGT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6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CGTTCCACACCTGAGCCGG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6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ACAGACACGGAGATGGCA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7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TGCCATCTCCGTGTCTGT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7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TCACTTCTAGGACCAATCCT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8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CTTAGCCCTGACCGTTG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8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AGGGTGCATTGGAACTACTG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9F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GGATCCCAGCCGCCTGCGTGC</w:t>
            </w:r>
          </w:p>
        </w:tc>
      </w:tr>
      <w:tr>
        <w:trPr/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p19R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TGAGCGTGGCCAGGCGA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6:39:00Z</dcterms:created>
  <dc:creator>Nathalie Kingston</dc:creator>
  <dc:description/>
  <cp:keywords/>
  <dc:language>en-US</dc:language>
  <cp:lastModifiedBy>Neil Ingham</cp:lastModifiedBy>
  <dcterms:modified xsi:type="dcterms:W3CDTF">2008-09-15T06:39:00Z</dcterms:modified>
  <cp:revision>2</cp:revision>
  <dc:subject/>
  <dc:title>Supplementary Table III</dc:title>
</cp:coreProperties>
</file>